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76"/>
        <w:gridCol w:w="1156"/>
        <w:gridCol w:w="1112"/>
        <w:gridCol w:w="1144"/>
        <w:gridCol w:w="1124"/>
        <w:gridCol w:w="1134"/>
        <w:gridCol w:w="1134"/>
        <w:gridCol w:w="1134"/>
      </w:tblGrid>
      <w:tr w:rsidR="00C31B1A" w:rsidRPr="00306861" w:rsidTr="00320CC0"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rPr>
                <w:b/>
              </w:rPr>
            </w:pPr>
            <w:r w:rsidRPr="00306861">
              <w:rPr>
                <w:b/>
              </w:rPr>
              <w:t>Pulmonary artery</w:t>
            </w:r>
          </w:p>
        </w:tc>
        <w:tc>
          <w:tcPr>
            <w:tcW w:w="1156" w:type="dxa"/>
            <w:vMerge w:val="restart"/>
            <w:tcBorders>
              <w:top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306861">
              <w:rPr>
                <w:b/>
              </w:rPr>
              <w:t>Diameter</w:t>
            </w:r>
          </w:p>
        </w:tc>
        <w:tc>
          <w:tcPr>
            <w:tcW w:w="3380" w:type="dxa"/>
            <w:gridSpan w:val="3"/>
            <w:tcBorders>
              <w:top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306861">
              <w:rPr>
                <w:b/>
              </w:rPr>
              <w:t>Patients</w:t>
            </w:r>
          </w:p>
        </w:tc>
        <w:tc>
          <w:tcPr>
            <w:tcW w:w="3402" w:type="dxa"/>
            <w:gridSpan w:val="3"/>
            <w:tcBorders>
              <w:top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 w:rsidRPr="00306861">
              <w:rPr>
                <w:b/>
              </w:rPr>
              <w:t>Healthy controls</w:t>
            </w:r>
          </w:p>
        </w:tc>
      </w:tr>
      <w:tr w:rsidR="00C31B1A" w:rsidRPr="00306861" w:rsidTr="00AC4658">
        <w:tc>
          <w:tcPr>
            <w:tcW w:w="1276" w:type="dxa"/>
            <w:vMerge/>
            <w:tcBorders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rPr>
                <w:b/>
              </w:rPr>
            </w:pPr>
          </w:p>
        </w:tc>
        <w:tc>
          <w:tcPr>
            <w:tcW w:w="1156" w:type="dxa"/>
            <w:vMerge/>
            <w:tcBorders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2256" w:type="dxa"/>
            <w:gridSpan w:val="2"/>
            <w:tcBorders>
              <w:bottom w:val="single" w:sz="4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1124" w:type="dxa"/>
            <w:vMerge w:val="restart"/>
            <w:tcBorders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1</w:t>
            </w:r>
          </w:p>
        </w:tc>
        <w:tc>
          <w:tcPr>
            <w:tcW w:w="1134" w:type="dxa"/>
            <w:vMerge w:val="restart"/>
            <w:tcBorders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er 2</w:t>
            </w:r>
          </w:p>
        </w:tc>
      </w:tr>
      <w:tr w:rsidR="00C31B1A" w:rsidRPr="00306861" w:rsidTr="00AC4658">
        <w:tc>
          <w:tcPr>
            <w:tcW w:w="1276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rPr>
                <w:b/>
              </w:rPr>
            </w:pPr>
          </w:p>
        </w:tc>
        <w:tc>
          <w:tcPr>
            <w:tcW w:w="1156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11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1124" w:type="dxa"/>
            <w:vMerge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  <w:r>
              <w:rPr>
                <w:b/>
              </w:rPr>
              <w:t>Read 2</w:t>
            </w:r>
          </w:p>
        </w:tc>
        <w:tc>
          <w:tcPr>
            <w:tcW w:w="1134" w:type="dxa"/>
            <w:vMerge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:rsidR="00C31B1A" w:rsidRPr="00306861" w:rsidRDefault="00C31B1A" w:rsidP="007E550E">
            <w:pPr>
              <w:suppressLineNumbers/>
              <w:spacing w:before="120" w:after="120" w:line="240" w:lineRule="auto"/>
              <w:jc w:val="center"/>
              <w:rPr>
                <w:b/>
              </w:rPr>
            </w:pPr>
          </w:p>
        </w:tc>
      </w:tr>
      <w:tr w:rsidR="007E550E" w:rsidRPr="00306861" w:rsidTr="00320CC0"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  <w:r w:rsidRPr="00306861">
              <w:t>Main</w:t>
            </w:r>
          </w:p>
        </w:tc>
        <w:tc>
          <w:tcPr>
            <w:tcW w:w="1156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ea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9.7 ± 2.</w:t>
            </w:r>
            <w:r>
              <w:t>3</w:t>
            </w:r>
          </w:p>
        </w:tc>
        <w:tc>
          <w:tcPr>
            <w:tcW w:w="114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9.7 ± 2.</w:t>
            </w:r>
            <w:r>
              <w:t>2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9.6</w:t>
            </w:r>
            <w:r w:rsidR="007E550E" w:rsidRPr="00306861">
              <w:t xml:space="preserve"> ± 2.</w:t>
            </w:r>
            <w:r>
              <w:t>2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4 ± 1.3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</w:t>
            </w:r>
            <w:r>
              <w:t>5.5</w:t>
            </w:r>
            <w:r w:rsidRPr="00306861">
              <w:t xml:space="preserve"> ± 1.3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4 ± 1.3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i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8.1 ± 2.0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 xml:space="preserve">18.1 ± </w:t>
            </w:r>
            <w:r>
              <w:t>1.9</w:t>
            </w:r>
          </w:p>
        </w:tc>
        <w:tc>
          <w:tcPr>
            <w:tcW w:w="1124" w:type="dxa"/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8.0</w:t>
            </w:r>
            <w:r w:rsidR="007E550E" w:rsidRPr="00306861">
              <w:t xml:space="preserve"> ± 2.0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>
              <w:t>8</w:t>
            </w:r>
            <w:r w:rsidRPr="00306861">
              <w:t xml:space="preserve"> ± 1.</w:t>
            </w:r>
            <w:r>
              <w:t>3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4.9</w:t>
            </w:r>
            <w:r w:rsidRPr="00306861">
              <w:t xml:space="preserve"> ± 1.</w:t>
            </w:r>
            <w:r>
              <w:t>2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 w:rsidR="00E74173">
              <w:t>7</w:t>
            </w:r>
            <w:r w:rsidRPr="00306861">
              <w:t xml:space="preserve"> ± 1.</w:t>
            </w:r>
            <w:r>
              <w:t>3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ax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21.1 ± 2.6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21.</w:t>
            </w:r>
            <w:r>
              <w:t>2</w:t>
            </w:r>
            <w:r w:rsidRPr="00306861">
              <w:t xml:space="preserve"> ± 2.</w:t>
            </w:r>
            <w:r>
              <w:t>7</w:t>
            </w:r>
          </w:p>
        </w:tc>
        <w:tc>
          <w:tcPr>
            <w:tcW w:w="1124" w:type="dxa"/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21.0</w:t>
            </w:r>
            <w:r w:rsidR="007E550E" w:rsidRPr="00306861">
              <w:t xml:space="preserve"> ± 2.6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6.4 ± 1.5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6.4 ± 1.</w:t>
            </w:r>
            <w:r>
              <w:t>7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6.4 ± 1.5</w:t>
            </w:r>
          </w:p>
        </w:tc>
      </w:tr>
      <w:tr w:rsidR="007E550E" w:rsidRPr="00306861" w:rsidTr="00320CC0">
        <w:tc>
          <w:tcPr>
            <w:tcW w:w="1276" w:type="dxa"/>
            <w:vMerge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proofErr w:type="spellStart"/>
            <w:r w:rsidRPr="00306861">
              <w:t>Manual</w:t>
            </w:r>
            <w:r w:rsidRPr="00306861">
              <w:rPr>
                <w:vertAlign w:val="subscript"/>
              </w:rPr>
              <w:t>axial</w:t>
            </w:r>
            <w:proofErr w:type="spellEnd"/>
          </w:p>
        </w:tc>
        <w:tc>
          <w:tcPr>
            <w:tcW w:w="1112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9.6</w:t>
            </w:r>
            <w:r w:rsidRPr="00306861">
              <w:t xml:space="preserve"> ± 2.</w:t>
            </w:r>
            <w:r>
              <w:t>9</w:t>
            </w:r>
          </w:p>
        </w:tc>
        <w:tc>
          <w:tcPr>
            <w:tcW w:w="114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9.5</w:t>
            </w:r>
            <w:r w:rsidRPr="00306861">
              <w:t xml:space="preserve"> ± 2.</w:t>
            </w:r>
            <w:r>
              <w:t>4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20.1</w:t>
            </w:r>
            <w:r w:rsidR="007E550E" w:rsidRPr="00306861">
              <w:t xml:space="preserve"> ± 2.</w:t>
            </w:r>
            <w:r>
              <w:t>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>
              <w:t>3</w:t>
            </w:r>
            <w:r w:rsidRPr="00306861">
              <w:t xml:space="preserve"> ± 1.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>
              <w:t>6 ± 1.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 w:rsidR="00E74173">
              <w:t>5 ± 1.6</w:t>
            </w:r>
          </w:p>
        </w:tc>
      </w:tr>
      <w:tr w:rsidR="007E550E" w:rsidRPr="00306861" w:rsidTr="00320CC0"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  <w:r w:rsidRPr="00306861">
              <w:t>Right</w:t>
            </w:r>
          </w:p>
        </w:tc>
        <w:tc>
          <w:tcPr>
            <w:tcW w:w="1156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ea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7 ± 2.0</w:t>
            </w:r>
          </w:p>
        </w:tc>
        <w:tc>
          <w:tcPr>
            <w:tcW w:w="114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7 ± 2.0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5.8</w:t>
            </w:r>
            <w:r w:rsidR="007E550E" w:rsidRPr="00306861">
              <w:t xml:space="preserve"> ± 2.0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6 ± 1.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6</w:t>
            </w:r>
            <w:r>
              <w:t xml:space="preserve"> ± 1.5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6 ± 1.6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i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4.9</w:t>
            </w:r>
            <w:r w:rsidRPr="00306861">
              <w:t xml:space="preserve"> ± </w:t>
            </w:r>
            <w:r>
              <w:t>2.0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5.0</w:t>
            </w:r>
            <w:r w:rsidRPr="00306861">
              <w:t xml:space="preserve"> ± </w:t>
            </w:r>
            <w:r>
              <w:t>2.0</w:t>
            </w:r>
          </w:p>
        </w:tc>
        <w:tc>
          <w:tcPr>
            <w:tcW w:w="1124" w:type="dxa"/>
            <w:vAlign w:val="center"/>
          </w:tcPr>
          <w:p w:rsidR="007E550E" w:rsidRPr="00306861" w:rsidRDefault="00E74173" w:rsidP="00E74173">
            <w:pPr>
              <w:suppressLineNumbers/>
              <w:spacing w:before="120" w:after="120" w:line="240" w:lineRule="auto"/>
              <w:jc w:val="center"/>
            </w:pPr>
            <w:r>
              <w:t>15.1</w:t>
            </w:r>
            <w:r w:rsidR="007E550E" w:rsidRPr="00306861">
              <w:t xml:space="preserve"> ± </w:t>
            </w:r>
            <w:r>
              <w:t>1.9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0 ± 1.</w:t>
            </w:r>
            <w:r>
              <w:t>5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0 ± 1.</w:t>
            </w:r>
            <w:r>
              <w:t>5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0.</w:t>
            </w:r>
            <w:r w:rsidR="00E74173">
              <w:t>0</w:t>
            </w:r>
            <w:r w:rsidRPr="00306861">
              <w:t xml:space="preserve"> ± 1.</w:t>
            </w:r>
            <w:r w:rsidR="00E74173">
              <w:t>5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ax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6.9 ± 2.4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6.9 ± 2.4</w:t>
            </w:r>
          </w:p>
        </w:tc>
        <w:tc>
          <w:tcPr>
            <w:tcW w:w="1124" w:type="dxa"/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6.9 ± 2.</w:t>
            </w:r>
            <w:r w:rsidR="00E74173">
              <w:t>5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2.</w:t>
            </w:r>
            <w:r>
              <w:t>1</w:t>
            </w:r>
            <w:r w:rsidRPr="00306861">
              <w:t xml:space="preserve"> ± 2.</w:t>
            </w:r>
            <w:r>
              <w:t>1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2.</w:t>
            </w:r>
            <w:r>
              <w:t>0 ± 1.9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2.</w:t>
            </w:r>
            <w:r w:rsidR="00E74173">
              <w:t>0</w:t>
            </w:r>
            <w:r w:rsidRPr="00306861">
              <w:t xml:space="preserve"> ± 2.</w:t>
            </w:r>
            <w:r w:rsidR="00E74173">
              <w:t>0</w:t>
            </w:r>
          </w:p>
        </w:tc>
      </w:tr>
      <w:tr w:rsidR="007E550E" w:rsidRPr="00306861" w:rsidTr="00320CC0">
        <w:tc>
          <w:tcPr>
            <w:tcW w:w="1276" w:type="dxa"/>
            <w:vMerge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proofErr w:type="spellStart"/>
            <w:r w:rsidRPr="00306861">
              <w:t>Manual</w:t>
            </w:r>
            <w:r w:rsidRPr="00306861">
              <w:rPr>
                <w:vertAlign w:val="subscript"/>
              </w:rPr>
              <w:t>axial</w:t>
            </w:r>
            <w:proofErr w:type="spellEnd"/>
          </w:p>
        </w:tc>
        <w:tc>
          <w:tcPr>
            <w:tcW w:w="1112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5.4</w:t>
            </w:r>
            <w:r w:rsidRPr="00306861">
              <w:t xml:space="preserve"> ± 2.0</w:t>
            </w:r>
          </w:p>
        </w:tc>
        <w:tc>
          <w:tcPr>
            <w:tcW w:w="114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5.7</w:t>
            </w:r>
            <w:r w:rsidRPr="00306861">
              <w:t xml:space="preserve"> ± 2.0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5.7</w:t>
            </w:r>
            <w:r w:rsidR="007E550E" w:rsidRPr="00306861">
              <w:t xml:space="preserve"> ± 2.0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0.1</w:t>
            </w:r>
            <w:r w:rsidRPr="00306861">
              <w:t xml:space="preserve"> ± 1.</w:t>
            </w:r>
            <w:r>
              <w:t>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0.3</w:t>
            </w:r>
            <w:r w:rsidRPr="00306861">
              <w:t xml:space="preserve"> ± 1.</w:t>
            </w:r>
            <w:r>
              <w:t>7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>
              <w:t>10.</w:t>
            </w:r>
            <w:r w:rsidR="00E74173">
              <w:t>2</w:t>
            </w:r>
            <w:r w:rsidRPr="00306861">
              <w:t xml:space="preserve"> ± 1.</w:t>
            </w:r>
            <w:r w:rsidR="00E74173">
              <w:t>4</w:t>
            </w:r>
          </w:p>
        </w:tc>
      </w:tr>
      <w:tr w:rsidR="007E550E" w:rsidRPr="00306861" w:rsidTr="00320CC0">
        <w:tc>
          <w:tcPr>
            <w:tcW w:w="1276" w:type="dxa"/>
            <w:vMerge w:val="restart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  <w:r w:rsidRPr="00306861">
              <w:t>Left</w:t>
            </w:r>
          </w:p>
        </w:tc>
        <w:tc>
          <w:tcPr>
            <w:tcW w:w="1156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ea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8 ± 1.</w:t>
            </w:r>
            <w:r>
              <w:t>6</w:t>
            </w:r>
          </w:p>
        </w:tc>
        <w:tc>
          <w:tcPr>
            <w:tcW w:w="114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</w:t>
            </w:r>
            <w:r>
              <w:t>7</w:t>
            </w:r>
            <w:r w:rsidRPr="00306861">
              <w:t xml:space="preserve"> ± 1.</w:t>
            </w:r>
            <w:r>
              <w:t>5</w:t>
            </w:r>
          </w:p>
        </w:tc>
        <w:tc>
          <w:tcPr>
            <w:tcW w:w="112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4.8 ± 1.</w:t>
            </w:r>
            <w:r w:rsidR="00E74173">
              <w:t>5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1.1 ± 1.</w:t>
            </w:r>
            <w:r>
              <w:t>6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1.1 ± 1.</w:t>
            </w:r>
            <w:r>
              <w:t>4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1.1 ± 1.</w:t>
            </w:r>
            <w:r w:rsidR="00E74173">
              <w:t>4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in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4.1 ± 1.</w:t>
            </w:r>
            <w:r>
              <w:t>7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4.0</w:t>
            </w:r>
            <w:r w:rsidRPr="00306861">
              <w:t xml:space="preserve"> ± 1.</w:t>
            </w:r>
            <w:r>
              <w:t>6</w:t>
            </w:r>
          </w:p>
        </w:tc>
        <w:tc>
          <w:tcPr>
            <w:tcW w:w="1124" w:type="dxa"/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4.3</w:t>
            </w:r>
            <w:r w:rsidR="007E550E" w:rsidRPr="00306861">
              <w:t xml:space="preserve"> ± 1.</w:t>
            </w:r>
            <w:r w:rsidR="007E550E">
              <w:t>7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0 ± 1.3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0.0 ± 1.3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0.</w:t>
            </w:r>
            <w:r w:rsidR="00E74173">
              <w:t>1</w:t>
            </w:r>
            <w:r w:rsidRPr="00306861">
              <w:t xml:space="preserve"> ± 1.3</w:t>
            </w:r>
          </w:p>
        </w:tc>
      </w:tr>
      <w:tr w:rsidR="007E550E" w:rsidRPr="00306861" w:rsidTr="007E550E">
        <w:tc>
          <w:tcPr>
            <w:tcW w:w="1276" w:type="dxa"/>
            <w:vMerge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Max</w:t>
            </w:r>
            <w:r w:rsidRPr="00306861">
              <w:rPr>
                <w:vertAlign w:val="subscript"/>
              </w:rPr>
              <w:t>3D</w:t>
            </w:r>
          </w:p>
        </w:tc>
        <w:tc>
          <w:tcPr>
            <w:tcW w:w="1112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6 ± 1.7</w:t>
            </w:r>
          </w:p>
        </w:tc>
        <w:tc>
          <w:tcPr>
            <w:tcW w:w="114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6 ± 1.7</w:t>
            </w:r>
          </w:p>
        </w:tc>
        <w:tc>
          <w:tcPr>
            <w:tcW w:w="112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5.</w:t>
            </w:r>
            <w:r w:rsidR="00E74173">
              <w:t>5</w:t>
            </w:r>
            <w:r w:rsidRPr="00306861">
              <w:t xml:space="preserve"> ± 1.7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</w:t>
            </w:r>
            <w:r>
              <w:t>2.6</w:t>
            </w:r>
            <w:r w:rsidRPr="00306861">
              <w:t xml:space="preserve"> ± </w:t>
            </w:r>
            <w:r>
              <w:t>2.0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 w:rsidRPr="00306861">
              <w:t>1</w:t>
            </w:r>
            <w:r>
              <w:t>2.5</w:t>
            </w:r>
            <w:r w:rsidRPr="00306861">
              <w:t xml:space="preserve"> ± </w:t>
            </w:r>
            <w:r>
              <w:t>1.6</w:t>
            </w:r>
          </w:p>
        </w:tc>
        <w:tc>
          <w:tcPr>
            <w:tcW w:w="1134" w:type="dxa"/>
            <w:vAlign w:val="center"/>
          </w:tcPr>
          <w:p w:rsidR="007E550E" w:rsidRPr="00306861" w:rsidRDefault="007E550E" w:rsidP="00E74173">
            <w:pPr>
              <w:suppressLineNumbers/>
              <w:spacing w:before="120" w:after="120" w:line="240" w:lineRule="auto"/>
              <w:jc w:val="center"/>
            </w:pPr>
            <w:r w:rsidRPr="00306861">
              <w:t>1</w:t>
            </w:r>
            <w:r>
              <w:t>2.</w:t>
            </w:r>
            <w:r w:rsidR="00E74173">
              <w:t>2</w:t>
            </w:r>
            <w:r w:rsidRPr="00306861">
              <w:t xml:space="preserve"> ± </w:t>
            </w:r>
            <w:r w:rsidR="00E74173">
              <w:t>1.7</w:t>
            </w:r>
          </w:p>
        </w:tc>
      </w:tr>
      <w:tr w:rsidR="007E550E" w:rsidRPr="00306861" w:rsidTr="00320CC0">
        <w:tc>
          <w:tcPr>
            <w:tcW w:w="1276" w:type="dxa"/>
            <w:vMerge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</w:pPr>
          </w:p>
        </w:tc>
        <w:tc>
          <w:tcPr>
            <w:tcW w:w="1156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proofErr w:type="spellStart"/>
            <w:r w:rsidRPr="00306861">
              <w:t>Manual</w:t>
            </w:r>
            <w:r w:rsidRPr="00306861">
              <w:rPr>
                <w:vertAlign w:val="subscript"/>
              </w:rPr>
              <w:t>axial</w:t>
            </w:r>
            <w:proofErr w:type="spellEnd"/>
          </w:p>
        </w:tc>
        <w:tc>
          <w:tcPr>
            <w:tcW w:w="1112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5.2 ± 1.6</w:t>
            </w:r>
          </w:p>
        </w:tc>
        <w:tc>
          <w:tcPr>
            <w:tcW w:w="114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4.9 ± 1.5</w:t>
            </w:r>
          </w:p>
        </w:tc>
        <w:tc>
          <w:tcPr>
            <w:tcW w:w="112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E74173" w:rsidP="007E550E">
            <w:pPr>
              <w:suppressLineNumbers/>
              <w:spacing w:before="120" w:after="120" w:line="240" w:lineRule="auto"/>
              <w:jc w:val="center"/>
            </w:pPr>
            <w:r>
              <w:t>15.0</w:t>
            </w:r>
            <w:r w:rsidR="007E550E">
              <w:t xml:space="preserve"> ± 1.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0.8 ± 1.8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7E550E" w:rsidP="007E550E">
            <w:pPr>
              <w:suppressLineNumbers/>
              <w:spacing w:before="120" w:after="120" w:line="240" w:lineRule="auto"/>
              <w:jc w:val="center"/>
            </w:pPr>
            <w:r>
              <w:t>10.9 ± 1.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 w:rsidR="007E550E" w:rsidRPr="00306861" w:rsidRDefault="00E74173" w:rsidP="00E74173">
            <w:pPr>
              <w:suppressLineNumbers/>
              <w:spacing w:before="120" w:after="120" w:line="240" w:lineRule="auto"/>
              <w:jc w:val="center"/>
            </w:pPr>
            <w:r>
              <w:t>11.0 ± 1.6</w:t>
            </w:r>
          </w:p>
        </w:tc>
      </w:tr>
    </w:tbl>
    <w:p w:rsidR="008341C4" w:rsidRDefault="008341C4" w:rsidP="0027315A">
      <w:pPr>
        <w:spacing w:before="240" w:line="480" w:lineRule="auto"/>
      </w:pPr>
      <w:bookmarkStart w:id="0" w:name="_GoBack"/>
      <w:bookmarkEnd w:id="0"/>
    </w:p>
    <w:sectPr w:rsidR="008341C4" w:rsidSect="00A80A2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22"/>
    <w:rsid w:val="0027315A"/>
    <w:rsid w:val="00320CC0"/>
    <w:rsid w:val="0036633F"/>
    <w:rsid w:val="00513E9D"/>
    <w:rsid w:val="00612CFD"/>
    <w:rsid w:val="00732AE0"/>
    <w:rsid w:val="007E550E"/>
    <w:rsid w:val="008341C4"/>
    <w:rsid w:val="00922522"/>
    <w:rsid w:val="00A80A2A"/>
    <w:rsid w:val="00AC4658"/>
    <w:rsid w:val="00B406DE"/>
    <w:rsid w:val="00BC050F"/>
    <w:rsid w:val="00C31154"/>
    <w:rsid w:val="00C31B1A"/>
    <w:rsid w:val="00C95688"/>
    <w:rsid w:val="00E531CA"/>
    <w:rsid w:val="00E74173"/>
    <w:rsid w:val="00F1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2EA907-E449-4E03-A706-C344A4453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2522"/>
    <w:pPr>
      <w:spacing w:after="200" w:line="276" w:lineRule="auto"/>
    </w:pPr>
    <w:rPr>
      <w:rFonts w:ascii="Calibri" w:eastAsia="Times New Roman" w:hAnsi="Calibri" w:cs="Times New Roman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ngier</dc:creator>
  <cp:keywords/>
  <dc:description/>
  <cp:lastModifiedBy>Fabian Rengier</cp:lastModifiedBy>
  <cp:revision>12</cp:revision>
  <dcterms:created xsi:type="dcterms:W3CDTF">2016-04-27T16:08:00Z</dcterms:created>
  <dcterms:modified xsi:type="dcterms:W3CDTF">2016-04-27T16:32:00Z</dcterms:modified>
</cp:coreProperties>
</file>